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6494" w:type="dxa"/>
        <w:tblInd w:w="-11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266"/>
        <w:gridCol w:w="1513"/>
        <w:gridCol w:w="1859"/>
        <w:gridCol w:w="1812"/>
        <w:gridCol w:w="1752"/>
        <w:gridCol w:w="1884"/>
        <w:gridCol w:w="1728"/>
        <w:gridCol w:w="3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4" w:type="dxa"/>
            <w:gridSpan w:val="9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. Previous studies comparing AR and NAR for patients with I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udies</w:t>
            </w:r>
          </w:p>
        </w:tc>
        <w:tc>
          <w:tcPr>
            <w:tcW w:w="126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sign</w:t>
            </w:r>
          </w:p>
        </w:tc>
        <w:tc>
          <w:tcPr>
            <w:tcW w:w="151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185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81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F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rates (%)</w:t>
            </w:r>
          </w:p>
        </w:tc>
        <w:tc>
          <w:tcPr>
            <w:tcW w:w="175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188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rates (%)</w:t>
            </w:r>
          </w:p>
        </w:tc>
        <w:tc>
          <w:tcPr>
            <w:tcW w:w="172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387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urgical factors and compl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9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-, 3-, 5-year</w:t>
            </w:r>
          </w:p>
        </w:tc>
        <w:tc>
          <w:tcPr>
            <w:tcW w:w="175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-, 3-, 5-year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87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8" w:hRule="atLeast"/>
        </w:trPr>
        <w:tc>
          <w:tcPr>
            <w:tcW w:w="80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 2018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20]</w:t>
            </w:r>
          </w:p>
        </w:tc>
        <w:tc>
          <w:tcPr>
            <w:tcW w:w="126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e single center</w:t>
            </w:r>
          </w:p>
        </w:tc>
        <w:tc>
          <w:tcPr>
            <w:tcW w:w="151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lita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CC without direct invasion to contiguous organs or extrahepatic metastasis</w:t>
            </w:r>
          </w:p>
        </w:tc>
        <w:tc>
          <w:tcPr>
            <w:tcW w:w="185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,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81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48.9/27.2/27.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50.9/32.8/32.8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53.2/19.2/19.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AR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0</w:t>
            </w:r>
          </w:p>
        </w:tc>
        <w:tc>
          <w:tcPr>
            <w:tcW w:w="175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0.60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R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.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75.2/47.0/25.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70.2/22.9/22.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71.1/51.7/51.7</w:t>
            </w:r>
          </w:p>
        </w:tc>
        <w:tc>
          <w:tcPr>
            <w:tcW w:w="172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0.47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8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operation time, proportion of intraoperative transfusion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ount of blood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length of hospital stay and occurrence of complications were comparable between the AR and NAR groups.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80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u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32]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single center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ima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ICC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n=6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n=30</w:t>
            </w:r>
          </w:p>
        </w:tc>
        <w:tc>
          <w:tcPr>
            <w:tcW w:w="18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an OS: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14 month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11 months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1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AR group displayed a longer operation time, but the proportion of intraoperative transfusion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ount of blood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length of hospital stay and occurrence of complications were comparable between the AR and NAR grou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2" w:hRule="atLeast"/>
        </w:trPr>
        <w:tc>
          <w:tcPr>
            <w:tcW w:w="80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 2019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13]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ngle center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JCC I/II/III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CC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 305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366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 229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229</w:t>
            </w:r>
          </w:p>
        </w:tc>
        <w:tc>
          <w:tcPr>
            <w:tcW w:w="18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57.7/35.7/29.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42.1/23.4/ 17.2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58.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35.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 xml:space="preserve"> 28.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44.1/23.9/18.0</w:t>
            </w:r>
          </w:p>
        </w:tc>
        <w:tc>
          <w:tcPr>
            <w:tcW w:w="1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&lt;0.00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74.4/45.8/ 36.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61.2/30.5/24.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.9/45.7/36.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62.0/30.8/25.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&lt;0.00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operation time, proportion of intraoperative transfusion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ount of blood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length of hospital stay and occurrence of complications were comparable between the AR and NAR groups.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80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n 2023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33]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e single center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der (65-79 years) patients with ICC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n=8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n=94</w:t>
            </w:r>
          </w:p>
        </w:tc>
        <w:tc>
          <w:tcPr>
            <w:tcW w:w="18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ar OS rate: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41.38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25.5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8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e AR group displayed a longer operation time, lower amount of blood loss and lower incidence of complicati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0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ang 2022 [3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e single center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ima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ICC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9</w:t>
            </w:r>
          </w:p>
        </w:tc>
        <w:tc>
          <w:tcPr>
            <w:tcW w:w="18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58/19/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50/13/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/21/10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/12/4</w:t>
            </w:r>
          </w:p>
        </w:tc>
        <w:tc>
          <w:tcPr>
            <w:tcW w:w="1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0.13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29</w:t>
            </w:r>
          </w:p>
        </w:tc>
        <w:tc>
          <w:tcPr>
            <w:tcW w:w="18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68/44/2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64/34/2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0.19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23</w:t>
            </w:r>
          </w:p>
        </w:tc>
        <w:tc>
          <w:tcPr>
            <w:tcW w:w="38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AR group displayed a higher proportion of intraoperative transfusion and longer hospital stay, but the operation time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ount of blood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and occurrence of complications were comparable between the AR and NAR grou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4" w:hRule="atLeast"/>
        </w:trPr>
        <w:tc>
          <w:tcPr>
            <w:tcW w:w="804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u 2023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14]</w:t>
            </w:r>
          </w:p>
        </w:tc>
        <w:tc>
          <w:tcPr>
            <w:tcW w:w="126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t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mult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enter</w:t>
            </w:r>
          </w:p>
        </w:tc>
        <w:tc>
          <w:tcPr>
            <w:tcW w:w="151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imary ICC lesions withou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ntiguous organ invasion or extrahepatic metastasis</w:t>
            </w:r>
          </w:p>
        </w:tc>
        <w:tc>
          <w:tcPr>
            <w:tcW w:w="185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AR: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=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81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 59.5/36.5/ 20.5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 38.2/12.1/ 6.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.2/24.7/16.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.0/11.2/4.5</w:t>
            </w:r>
          </w:p>
        </w:tc>
        <w:tc>
          <w:tcPr>
            <w:tcW w:w="175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&lt;0.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0</w:t>
            </w:r>
          </w:p>
        </w:tc>
        <w:tc>
          <w:tcPr>
            <w:tcW w:w="188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R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8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8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.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AR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1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.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PSM: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65.8/50.1/22.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52.0/16.5/6.3</w:t>
            </w:r>
          </w:p>
        </w:tc>
        <w:tc>
          <w:tcPr>
            <w:tcW w:w="172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PSM: &lt;0.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fter PSM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6</w:t>
            </w:r>
          </w:p>
        </w:tc>
        <w:tc>
          <w:tcPr>
            <w:tcW w:w="387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operation time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ount of blood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length of hospital stay and occurrence of complications were comparable between the AR and NAR groups.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4" w:type="dxa"/>
            <w:gridSpan w:val="9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otes: ICC, intrahepatic cholangiocarcinoma;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PSM,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pensity score matchin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R, anatomic resection; NAR, nonanatomic resection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F26E40"/>
    <w:multiLevelType w:val="singleLevel"/>
    <w:tmpl w:val="86F26E40"/>
    <w:lvl w:ilvl="0" w:tentative="0">
      <w:start w:val="3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ZWQwNDQ5MmQyZDFhNTg0YzE5MzQ2YzM3M2ZhMTEifQ=="/>
  </w:docVars>
  <w:rsids>
    <w:rsidRoot w:val="5629528A"/>
    <w:rsid w:val="01CB54AD"/>
    <w:rsid w:val="0ECE329B"/>
    <w:rsid w:val="167937E5"/>
    <w:rsid w:val="21AB121A"/>
    <w:rsid w:val="407056B1"/>
    <w:rsid w:val="44307631"/>
    <w:rsid w:val="5629528A"/>
    <w:rsid w:val="69AA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2</Words>
  <Characters>2827</Characters>
  <Lines>0</Lines>
  <Paragraphs>0</Paragraphs>
  <TotalTime>3</TotalTime>
  <ScaleCrop>false</ScaleCrop>
  <LinksUpToDate>false</LinksUpToDate>
  <CharactersWithSpaces>31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4:26:00Z</dcterms:created>
  <dc:creator>Gojestim Doll</dc:creator>
  <cp:lastModifiedBy>Gojestim Doll</cp:lastModifiedBy>
  <dcterms:modified xsi:type="dcterms:W3CDTF">2023-06-27T04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D35FF9A15E4AE3A68DB0E42856708A_11</vt:lpwstr>
  </property>
</Properties>
</file>